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8ECC6" w14:textId="7A441BC1" w:rsidR="009E65DF" w:rsidRDefault="004C6C61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9F3AE8" wp14:editId="60A74250">
                <wp:simplePos x="0" y="0"/>
                <wp:positionH relativeFrom="column">
                  <wp:posOffset>2892971</wp:posOffset>
                </wp:positionH>
                <wp:positionV relativeFrom="paragraph">
                  <wp:posOffset>2130097</wp:posOffset>
                </wp:positionV>
                <wp:extent cx="1229711" cy="45719"/>
                <wp:effectExtent l="0" t="25400" r="53340" b="69215"/>
                <wp:wrapNone/>
                <wp:docPr id="43402687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9711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572D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27.8pt;margin-top:167.7pt;width:96.85pt;height:3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43ED95" wp14:editId="1C87DDD6">
                <wp:simplePos x="0" y="0"/>
                <wp:positionH relativeFrom="column">
                  <wp:posOffset>4123690</wp:posOffset>
                </wp:positionH>
                <wp:positionV relativeFrom="paragraph">
                  <wp:posOffset>1644934</wp:posOffset>
                </wp:positionV>
                <wp:extent cx="1997740" cy="914400"/>
                <wp:effectExtent l="0" t="0" r="8890" b="12700"/>
                <wp:wrapNone/>
                <wp:docPr id="7925039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774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89E604" w14:textId="4920D811" w:rsidR="008F6C31" w:rsidRDefault="008F6C31" w:rsidP="008F6C31">
                            <w:r>
                              <w:t>Excluded (n=1)</w:t>
                            </w:r>
                          </w:p>
                          <w:p w14:paraId="0A085CC5" w14:textId="60F9D84F" w:rsidR="008F6C31" w:rsidRDefault="008F6C31" w:rsidP="008F6C31">
                            <w:pPr>
                              <w:ind w:left="720"/>
                            </w:pPr>
                            <w:proofErr w:type="spellStart"/>
                            <w:r>
                              <w:t>Portopulmonary</w:t>
                            </w:r>
                            <w:proofErr w:type="spellEnd"/>
                            <w:r>
                              <w:t xml:space="preserve"> 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43ED9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24.7pt;margin-top:129.5pt;width:157.3pt;height:1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" fillcolor="white [3201]" strokeweight=".5pt">
                <v:textbox>
                  <w:txbxContent>
                    <w:p w14:paraId="0789E604" w14:textId="4920D811" w:rsidR="008F6C31" w:rsidRDefault="008F6C31" w:rsidP="008F6C31">
                      <w:r>
                        <w:t>Excluded (n=1)</w:t>
                      </w:r>
                    </w:p>
                    <w:p w14:paraId="0A085CC5" w14:textId="60F9D84F" w:rsidR="008F6C31" w:rsidRDefault="008F6C31" w:rsidP="008F6C31">
                      <w:pPr>
                        <w:ind w:left="720"/>
                      </w:pPr>
                      <w:proofErr w:type="spellStart"/>
                      <w:r>
                        <w:t>Portopulmonary</w:t>
                      </w:r>
                      <w:proofErr w:type="spellEnd"/>
                      <w:r>
                        <w:t xml:space="preserve"> Hyperten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EA1012" wp14:editId="3FE303F7">
                <wp:simplePos x="0" y="0"/>
                <wp:positionH relativeFrom="column">
                  <wp:posOffset>2892972</wp:posOffset>
                </wp:positionH>
                <wp:positionV relativeFrom="paragraph">
                  <wp:posOffset>898634</wp:posOffset>
                </wp:positionV>
                <wp:extent cx="0" cy="2569780"/>
                <wp:effectExtent l="63500" t="0" r="38100" b="34290"/>
                <wp:wrapNone/>
                <wp:docPr id="88944995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97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A2B616" id="Straight Arrow Connector 2" o:spid="_x0000_s1026" type="#_x0000_t32" style="position:absolute;margin-left:227.8pt;margin-top:70.75pt;width:0;height:202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 w:rsidR="008F6C3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22BD8A" wp14:editId="28B126EE">
                <wp:simplePos x="0" y="0"/>
                <wp:positionH relativeFrom="column">
                  <wp:posOffset>1105097</wp:posOffset>
                </wp:positionH>
                <wp:positionV relativeFrom="paragraph">
                  <wp:posOffset>3466771</wp:posOffset>
                </wp:positionV>
                <wp:extent cx="3736323" cy="914400"/>
                <wp:effectExtent l="0" t="0" r="10795" b="12700"/>
                <wp:wrapNone/>
                <wp:docPr id="2864311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6323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0B1CFE" w14:textId="480597D4" w:rsidR="008F6C31" w:rsidRDefault="008F6C31" w:rsidP="008F6C31">
                            <w:pPr>
                              <w:jc w:val="center"/>
                            </w:pPr>
                            <w:r>
                              <w:t>Group 1 PAH patients without known liver disease (n=2</w:t>
                            </w:r>
                            <w:r w:rsidR="00B93BCA">
                              <w:t>5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22BD8A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87pt;margin-top:272.95pt;width:294.2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" fillcolor="white [3201]" strokeweight=".5pt">
                <v:textbox>
                  <w:txbxContent>
                    <w:p w14:paraId="020B1CFE" w14:textId="480597D4" w:rsidR="008F6C31" w:rsidRDefault="008F6C31" w:rsidP="008F6C31">
                      <w:pPr>
                        <w:jc w:val="center"/>
                      </w:pPr>
                      <w:r>
                        <w:t>Group 1 PAH patients without known liver disease (n=2</w:t>
                      </w:r>
                      <w:r w:rsidR="00B93BCA">
                        <w:t>5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F6C3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7D3879" wp14:editId="3B6A3C40">
                <wp:simplePos x="0" y="0"/>
                <wp:positionH relativeFrom="column">
                  <wp:posOffset>1041505</wp:posOffset>
                </wp:positionH>
                <wp:positionV relativeFrom="paragraph">
                  <wp:posOffset>-12498</wp:posOffset>
                </wp:positionV>
                <wp:extent cx="3736323" cy="914400"/>
                <wp:effectExtent l="0" t="0" r="10795" b="12700"/>
                <wp:wrapNone/>
                <wp:docPr id="17633420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6323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BF995A" w14:textId="3EBC7C23" w:rsidR="008F6C31" w:rsidRDefault="008F6C31" w:rsidP="008F6C31">
                            <w:pPr>
                              <w:jc w:val="center"/>
                            </w:pPr>
                            <w:r>
                              <w:t>Assessed for eligibility (n=2</w:t>
                            </w:r>
                            <w:r w:rsidR="00B93BCA">
                              <w:t>6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D3879" id="_x0000_s1028" type="#_x0000_t202" style="position:absolute;margin-left:82pt;margin-top:-1pt;width:294.2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" fillcolor="white [3201]" strokeweight=".5pt">
                <v:textbox>
                  <w:txbxContent>
                    <w:p w14:paraId="0EBF995A" w14:textId="3EBC7C23" w:rsidR="008F6C31" w:rsidRDefault="008F6C31" w:rsidP="008F6C31">
                      <w:pPr>
                        <w:jc w:val="center"/>
                      </w:pPr>
                      <w:r>
                        <w:t>Assessed for eligibility (n=2</w:t>
                      </w:r>
                      <w:r w:rsidR="00B93BCA">
                        <w:t>6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0539C19" w14:textId="77777777" w:rsidR="006E095E" w:rsidRPr="006E095E" w:rsidRDefault="006E095E" w:rsidP="006E095E"/>
    <w:p w14:paraId="071A3D97" w14:textId="77777777" w:rsidR="006E095E" w:rsidRPr="006E095E" w:rsidRDefault="006E095E" w:rsidP="006E095E"/>
    <w:p w14:paraId="2BED0D56" w14:textId="77777777" w:rsidR="006E095E" w:rsidRPr="006E095E" w:rsidRDefault="006E095E" w:rsidP="006E095E"/>
    <w:p w14:paraId="7552D647" w14:textId="77777777" w:rsidR="006E095E" w:rsidRPr="006E095E" w:rsidRDefault="006E095E" w:rsidP="006E095E"/>
    <w:p w14:paraId="61740E4E" w14:textId="77777777" w:rsidR="006E095E" w:rsidRPr="006E095E" w:rsidRDefault="006E095E" w:rsidP="006E095E"/>
    <w:p w14:paraId="3C2B0D4E" w14:textId="77777777" w:rsidR="006E095E" w:rsidRPr="006E095E" w:rsidRDefault="006E095E" w:rsidP="006E095E"/>
    <w:p w14:paraId="4F5618BD" w14:textId="77777777" w:rsidR="006E095E" w:rsidRPr="006E095E" w:rsidRDefault="006E095E" w:rsidP="006E095E"/>
    <w:p w14:paraId="563BC7B3" w14:textId="77777777" w:rsidR="006E095E" w:rsidRPr="006E095E" w:rsidRDefault="006E095E" w:rsidP="006E095E"/>
    <w:p w14:paraId="2D2D637C" w14:textId="77777777" w:rsidR="006E095E" w:rsidRPr="006E095E" w:rsidRDefault="006E095E" w:rsidP="006E095E"/>
    <w:p w14:paraId="74BF08A1" w14:textId="77777777" w:rsidR="006E095E" w:rsidRPr="006E095E" w:rsidRDefault="006E095E" w:rsidP="006E095E"/>
    <w:p w14:paraId="24326C85" w14:textId="77777777" w:rsidR="006E095E" w:rsidRPr="006E095E" w:rsidRDefault="006E095E" w:rsidP="006E095E"/>
    <w:p w14:paraId="09974B64" w14:textId="77777777" w:rsidR="006E095E" w:rsidRPr="006E095E" w:rsidRDefault="006E095E" w:rsidP="006E095E"/>
    <w:p w14:paraId="4273A2F1" w14:textId="77777777" w:rsidR="006E095E" w:rsidRPr="006E095E" w:rsidRDefault="006E095E" w:rsidP="006E095E"/>
    <w:p w14:paraId="2C85FD63" w14:textId="77777777" w:rsidR="006E095E" w:rsidRDefault="006E095E" w:rsidP="006E095E"/>
    <w:p w14:paraId="30AD30FD" w14:textId="720B7D54" w:rsidR="006E095E" w:rsidRPr="006E095E" w:rsidRDefault="006E095E" w:rsidP="006E095E">
      <w:pPr>
        <w:rPr>
          <w:i/>
          <w:iCs/>
        </w:rPr>
      </w:pPr>
      <w:r w:rsidRPr="006E095E">
        <w:rPr>
          <w:b/>
          <w:bCs/>
        </w:rPr>
        <w:t>Supplemental Figure 1.</w:t>
      </w:r>
      <w:r>
        <w:t xml:space="preserve"> Flow diagram of patient screening, eligibility and exclusion for the study cohort. Among Group 1 PAH subjects, the diagnoses were independently confirmed and those with underlying liver disease (n=1) were excluded. The final cohort consisted of 2</w:t>
      </w:r>
      <w:r w:rsidR="00B93BCA">
        <w:t>5</w:t>
      </w:r>
      <w:r>
        <w:t xml:space="preserve"> Group 1 PAH subjects without any clinically detectable liver disease. </w:t>
      </w:r>
      <w:r w:rsidRPr="006E095E">
        <w:rPr>
          <w:i/>
          <w:iCs/>
        </w:rPr>
        <w:t>PAH=pulmonary arterial hypertension.</w:t>
      </w:r>
    </w:p>
    <w:sectPr w:rsidR="006E095E" w:rsidRPr="006E0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C31"/>
    <w:rsid w:val="00007185"/>
    <w:rsid w:val="000F1848"/>
    <w:rsid w:val="001244C4"/>
    <w:rsid w:val="00155989"/>
    <w:rsid w:val="001618EC"/>
    <w:rsid w:val="00175EEB"/>
    <w:rsid w:val="001E05EC"/>
    <w:rsid w:val="001E47D7"/>
    <w:rsid w:val="001F538E"/>
    <w:rsid w:val="002017A9"/>
    <w:rsid w:val="002444A4"/>
    <w:rsid w:val="00260F2A"/>
    <w:rsid w:val="00282E98"/>
    <w:rsid w:val="002B1504"/>
    <w:rsid w:val="0031350A"/>
    <w:rsid w:val="00360574"/>
    <w:rsid w:val="00404A1A"/>
    <w:rsid w:val="00460B77"/>
    <w:rsid w:val="004C6C61"/>
    <w:rsid w:val="005F033C"/>
    <w:rsid w:val="00640EAA"/>
    <w:rsid w:val="006E095E"/>
    <w:rsid w:val="0070443C"/>
    <w:rsid w:val="0071712A"/>
    <w:rsid w:val="0076312C"/>
    <w:rsid w:val="007F5EB3"/>
    <w:rsid w:val="008F6C31"/>
    <w:rsid w:val="00916D76"/>
    <w:rsid w:val="00947F7F"/>
    <w:rsid w:val="009E65DF"/>
    <w:rsid w:val="00A51133"/>
    <w:rsid w:val="00A51D5A"/>
    <w:rsid w:val="00AB6341"/>
    <w:rsid w:val="00B33C23"/>
    <w:rsid w:val="00B73DAF"/>
    <w:rsid w:val="00B93BCA"/>
    <w:rsid w:val="00CA2792"/>
    <w:rsid w:val="00DA08C4"/>
    <w:rsid w:val="00DC02EB"/>
    <w:rsid w:val="00DF6772"/>
    <w:rsid w:val="00E61FA3"/>
    <w:rsid w:val="00ED1ED8"/>
    <w:rsid w:val="00F4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11912"/>
  <w15:chartTrackingRefBased/>
  <w15:docId w15:val="{4247BA13-1AD7-AF43-8110-13A804BEA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C31"/>
  </w:style>
  <w:style w:type="paragraph" w:styleId="Heading1">
    <w:name w:val="heading 1"/>
    <w:basedOn w:val="Normal"/>
    <w:next w:val="Normal"/>
    <w:link w:val="Heading1Char"/>
    <w:uiPriority w:val="9"/>
    <w:qFormat/>
    <w:rsid w:val="008F6C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C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C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C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C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C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C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C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C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C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C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C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C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C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Navneet</dc:creator>
  <cp:keywords/>
  <dc:description/>
  <cp:lastModifiedBy>Singh, Navneet</cp:lastModifiedBy>
  <cp:revision>3</cp:revision>
  <dcterms:created xsi:type="dcterms:W3CDTF">2025-09-11T16:28:00Z</dcterms:created>
  <dcterms:modified xsi:type="dcterms:W3CDTF">2025-09-11T16:28:00Z</dcterms:modified>
</cp:coreProperties>
</file>